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008C82" w14:textId="13AE5F88" w:rsidR="00CD724A" w:rsidRDefault="00CD724A" w:rsidP="003A4821">
      <w:pPr>
        <w:adjustRightInd w:val="0"/>
        <w:snapToGrid w:val="0"/>
        <w:spacing w:line="480" w:lineRule="auto"/>
        <w:rPr>
          <w:rFonts w:ascii="Times New Roman" w:hAnsi="Times New Roman" w:cs="Times New Roman"/>
          <w:b/>
          <w:bCs/>
          <w:color w:val="000000" w:themeColor="text1"/>
          <w:sz w:val="20"/>
          <w:szCs w:val="20"/>
        </w:rPr>
      </w:pPr>
      <w:bookmarkStart w:id="0" w:name="_Hlk105664671"/>
      <w:r>
        <w:rPr>
          <w:rFonts w:ascii="Times New Roman" w:hAnsi="Times New Roman" w:cs="Times New Roman" w:hint="eastAsia"/>
          <w:b/>
          <w:bCs/>
          <w:color w:val="000000" w:themeColor="text1"/>
          <w:sz w:val="20"/>
          <w:szCs w:val="20"/>
        </w:rPr>
        <w:t>S</w:t>
      </w:r>
      <w:r>
        <w:rPr>
          <w:rFonts w:ascii="Times New Roman" w:hAnsi="Times New Roman" w:cs="Times New Roman"/>
          <w:b/>
          <w:bCs/>
          <w:color w:val="000000" w:themeColor="text1"/>
          <w:sz w:val="20"/>
          <w:szCs w:val="20"/>
        </w:rPr>
        <w:t>UPPLEMENTA</w:t>
      </w:r>
      <w:r w:rsidR="00011412">
        <w:rPr>
          <w:rFonts w:ascii="Times New Roman" w:hAnsi="Times New Roman" w:cs="Times New Roman"/>
          <w:b/>
          <w:bCs/>
          <w:color w:val="000000" w:themeColor="text1"/>
          <w:sz w:val="20"/>
          <w:szCs w:val="20"/>
        </w:rPr>
        <w:t>RY</w:t>
      </w:r>
      <w:r>
        <w:rPr>
          <w:rFonts w:ascii="Times New Roman" w:hAnsi="Times New Roman" w:cs="Times New Roman"/>
          <w:b/>
          <w:bCs/>
          <w:color w:val="000000" w:themeColor="text1"/>
          <w:sz w:val="20"/>
          <w:szCs w:val="20"/>
        </w:rPr>
        <w:t xml:space="preserve"> MATERIALS</w:t>
      </w:r>
    </w:p>
    <w:p w14:paraId="1F08841E" w14:textId="4C7B5B99" w:rsidR="003A4821" w:rsidRPr="006F375E" w:rsidRDefault="00CD724A" w:rsidP="006F375E">
      <w:pPr>
        <w:adjustRightInd w:val="0"/>
        <w:snapToGrid w:val="0"/>
        <w:spacing w:line="480" w:lineRule="auto"/>
        <w:rPr>
          <w:rFonts w:ascii="Times New Roman" w:hAnsi="Times New Roman" w:cs="Times New Roman"/>
          <w:color w:val="000000" w:themeColor="text1"/>
          <w:sz w:val="20"/>
          <w:szCs w:val="20"/>
        </w:rPr>
      </w:pPr>
      <w:r w:rsidRPr="006F375E">
        <w:rPr>
          <w:rFonts w:ascii="Times New Roman" w:hAnsi="Times New Roman" w:cs="Times New Roman" w:hint="eastAsia"/>
          <w:color w:val="000000" w:themeColor="text1"/>
          <w:sz w:val="20"/>
          <w:szCs w:val="20"/>
        </w:rPr>
        <w:t>Li</w:t>
      </w:r>
      <w:r w:rsidRPr="006F375E">
        <w:rPr>
          <w:rFonts w:ascii="Times New Roman" w:hAnsi="Times New Roman" w:cs="Times New Roman"/>
          <w:color w:val="000000" w:themeColor="text1"/>
          <w:sz w:val="20"/>
          <w:szCs w:val="20"/>
        </w:rPr>
        <w:t>ng-Yu Chu et al. “</w:t>
      </w:r>
      <w:bookmarkEnd w:id="0"/>
      <w:r w:rsidR="00CB3E66" w:rsidRPr="00CB3E66">
        <w:rPr>
          <w:rFonts w:ascii="Times New Roman" w:hAnsi="Times New Roman" w:cs="Times New Roman"/>
          <w:color w:val="000000" w:themeColor="text1"/>
          <w:sz w:val="20"/>
          <w:szCs w:val="20"/>
        </w:rPr>
        <w:t>Combined detection of Serum EFNA1 and MMP13 as diagnostic biomarker for gastric cancer</w:t>
      </w:r>
      <w:r w:rsidRPr="006F375E">
        <w:rPr>
          <w:rFonts w:ascii="Times New Roman" w:hAnsi="Times New Roman" w:cs="Times New Roman"/>
          <w:color w:val="000000" w:themeColor="text1"/>
          <w:sz w:val="20"/>
          <w:szCs w:val="20"/>
        </w:rPr>
        <w:t>”</w:t>
      </w:r>
      <w:r w:rsidR="003A4821" w:rsidRPr="006F375E">
        <w:rPr>
          <w:rFonts w:ascii="Times New Roman" w:hAnsi="Times New Roman" w:cs="Times New Roman"/>
          <w:color w:val="000000" w:themeColor="text1"/>
          <w:sz w:val="20"/>
          <w:szCs w:val="20"/>
        </w:rPr>
        <w:t xml:space="preserve"> </w:t>
      </w:r>
    </w:p>
    <w:p w14:paraId="43294E5E" w14:textId="594F7341" w:rsidR="00CB3E66" w:rsidRDefault="00CD724A" w:rsidP="006F375E">
      <w:pPr>
        <w:spacing w:line="480" w:lineRule="auto"/>
        <w:rPr>
          <w:rFonts w:ascii="Times New Roman" w:hAnsi="Times New Roman" w:cs="Times New Roman"/>
          <w:b/>
          <w:sz w:val="20"/>
          <w:szCs w:val="20"/>
        </w:rPr>
      </w:pPr>
      <w:r>
        <w:rPr>
          <w:rFonts w:ascii="Times New Roman" w:hAnsi="Times New Roman" w:cs="Times New Roman"/>
          <w:b/>
          <w:sz w:val="20"/>
          <w:szCs w:val="20"/>
        </w:rPr>
        <w:t>Content</w:t>
      </w:r>
      <w:r w:rsidR="00CB3E66">
        <w:rPr>
          <w:rFonts w:ascii="Times New Roman" w:hAnsi="Times New Roman" w:cs="Times New Roman"/>
          <w:b/>
          <w:noProof/>
          <w:sz w:val="20"/>
          <w:szCs w:val="20"/>
        </w:rPr>
        <w:drawing>
          <wp:inline distT="0" distB="0" distL="0" distR="0" wp14:anchorId="55FBCB70" wp14:editId="347FAA50">
            <wp:extent cx="5273675" cy="3602990"/>
            <wp:effectExtent l="0" t="0" r="3175" b="0"/>
            <wp:docPr id="12984307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3675" cy="3602990"/>
                    </a:xfrm>
                    <a:prstGeom prst="rect">
                      <a:avLst/>
                    </a:prstGeom>
                    <a:noFill/>
                  </pic:spPr>
                </pic:pic>
              </a:graphicData>
            </a:graphic>
          </wp:inline>
        </w:drawing>
      </w:r>
    </w:p>
    <w:p w14:paraId="39544240" w14:textId="693FA0B7" w:rsidR="00CD724A" w:rsidRDefault="00CD724A" w:rsidP="006F375E">
      <w:pPr>
        <w:spacing w:line="480" w:lineRule="auto"/>
        <w:rPr>
          <w:rFonts w:ascii="Times New Roman" w:hAnsi="Times New Roman" w:cs="Times New Roman"/>
          <w:bCs/>
          <w:sz w:val="20"/>
          <w:szCs w:val="20"/>
        </w:rPr>
      </w:pPr>
      <w:r w:rsidRPr="00600B3D">
        <w:rPr>
          <w:rFonts w:ascii="Times New Roman" w:hAnsi="Times New Roman" w:cs="Times New Roman"/>
          <w:b/>
          <w:sz w:val="20"/>
          <w:szCs w:val="20"/>
        </w:rPr>
        <w:t xml:space="preserve">Fig S1. </w:t>
      </w:r>
      <w:r w:rsidR="00CB3E66" w:rsidRPr="00CB3E66">
        <w:rPr>
          <w:rFonts w:ascii="Times New Roman" w:hAnsi="Times New Roman" w:cs="Times New Roman"/>
          <w:bCs/>
          <w:sz w:val="20"/>
          <w:szCs w:val="20"/>
        </w:rPr>
        <w:t>Screening of EFNA1 and MMP13 in GC. A. mRNA Expression levels of EFNA1and MMP13 in various tumor cell lines (Red is the expression in gastric cancer). B. Scatter plot of mRNA Expression levels of EFNA1and MMP13 in GC tissues. The black horizontal line in the box plot is the mean and the error line is SE. C. Survival curve analysis of mRNA expression levels of EFNA1and MMP13 in GC tissues</w:t>
      </w:r>
      <w:r w:rsidRPr="00600B3D">
        <w:rPr>
          <w:rFonts w:ascii="Times New Roman" w:hAnsi="Times New Roman" w:cs="Times New Roman"/>
          <w:bCs/>
          <w:sz w:val="20"/>
          <w:szCs w:val="20"/>
        </w:rPr>
        <w:t>.</w:t>
      </w:r>
    </w:p>
    <w:p w14:paraId="6086DF80" w14:textId="43F2F1E7" w:rsidR="00CB3E66" w:rsidRDefault="00CB3E66" w:rsidP="00CB3E66">
      <w:pPr>
        <w:spacing w:line="480" w:lineRule="auto"/>
        <w:rPr>
          <w:rFonts w:ascii="Times New Roman" w:hAnsi="Times New Roman" w:cs="Times New Roman"/>
          <w:b/>
          <w:sz w:val="20"/>
          <w:szCs w:val="20"/>
        </w:rPr>
      </w:pPr>
      <w:r>
        <w:rPr>
          <w:rFonts w:ascii="Times New Roman" w:hAnsi="Times New Roman" w:cs="Times New Roman"/>
          <w:b/>
          <w:noProof/>
          <w:sz w:val="20"/>
          <w:szCs w:val="20"/>
        </w:rPr>
        <w:lastRenderedPageBreak/>
        <w:drawing>
          <wp:inline distT="0" distB="0" distL="0" distR="0" wp14:anchorId="3F71A305" wp14:editId="06A0052B">
            <wp:extent cx="5273675" cy="4798060"/>
            <wp:effectExtent l="0" t="0" r="3175" b="2540"/>
            <wp:docPr id="88555363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3675" cy="4798060"/>
                    </a:xfrm>
                    <a:prstGeom prst="rect">
                      <a:avLst/>
                    </a:prstGeom>
                    <a:noFill/>
                  </pic:spPr>
                </pic:pic>
              </a:graphicData>
            </a:graphic>
          </wp:inline>
        </w:drawing>
      </w:r>
    </w:p>
    <w:p w14:paraId="43A99679" w14:textId="4E9FF3E7" w:rsidR="00CD724A" w:rsidRDefault="00CD724A" w:rsidP="00CB3E66">
      <w:pPr>
        <w:spacing w:line="480" w:lineRule="auto"/>
        <w:rPr>
          <w:rFonts w:ascii="Times New Roman" w:hAnsi="Times New Roman" w:cs="Times New Roman"/>
          <w:bCs/>
          <w:sz w:val="20"/>
          <w:szCs w:val="20"/>
        </w:rPr>
      </w:pPr>
      <w:r w:rsidRPr="00600B3D">
        <w:rPr>
          <w:rFonts w:ascii="Times New Roman" w:hAnsi="Times New Roman" w:cs="Times New Roman"/>
          <w:b/>
          <w:sz w:val="20"/>
          <w:szCs w:val="20"/>
        </w:rPr>
        <w:t xml:space="preserve">Fig S2. </w:t>
      </w:r>
      <w:r w:rsidR="00CB3E66" w:rsidRPr="00CB3E66">
        <w:rPr>
          <w:rFonts w:ascii="Times New Roman" w:hAnsi="Times New Roman" w:cs="Times New Roman"/>
          <w:bCs/>
          <w:sz w:val="20"/>
          <w:szCs w:val="20"/>
        </w:rPr>
        <w:t xml:space="preserve">A. The expression levels of EFNA1 and MMP13 in serum of all-stage </w:t>
      </w:r>
      <w:r w:rsidR="0026744E">
        <w:rPr>
          <w:rFonts w:ascii="Times New Roman" w:hAnsi="Times New Roman" w:cs="Times New Roman" w:hint="eastAsia"/>
          <w:bCs/>
          <w:sz w:val="20"/>
          <w:szCs w:val="20"/>
        </w:rPr>
        <w:t>G</w:t>
      </w:r>
      <w:r w:rsidR="00CB3E66" w:rsidRPr="00CB3E66">
        <w:rPr>
          <w:rFonts w:ascii="Times New Roman" w:hAnsi="Times New Roman" w:cs="Times New Roman"/>
          <w:bCs/>
          <w:sz w:val="20"/>
          <w:szCs w:val="20"/>
        </w:rPr>
        <w:t xml:space="preserve">C patients. B. The expression levels of EFNA1 and MMP13 in serum of early-stage </w:t>
      </w:r>
      <w:r w:rsidR="0026744E">
        <w:rPr>
          <w:rFonts w:ascii="Times New Roman" w:hAnsi="Times New Roman" w:cs="Times New Roman" w:hint="eastAsia"/>
          <w:bCs/>
          <w:sz w:val="20"/>
          <w:szCs w:val="20"/>
        </w:rPr>
        <w:t>G</w:t>
      </w:r>
      <w:r w:rsidR="00CB3E66" w:rsidRPr="00CB3E66">
        <w:rPr>
          <w:rFonts w:ascii="Times New Roman" w:hAnsi="Times New Roman" w:cs="Times New Roman"/>
          <w:bCs/>
          <w:sz w:val="20"/>
          <w:szCs w:val="20"/>
        </w:rPr>
        <w:t>C patients. The lines in the box are means.</w:t>
      </w:r>
    </w:p>
    <w:p w14:paraId="1D3334C3" w14:textId="77777777" w:rsidR="00CB3E66" w:rsidRPr="00CB3E66" w:rsidRDefault="00CB3E66" w:rsidP="00CB3E66">
      <w:pPr>
        <w:spacing w:line="480" w:lineRule="auto"/>
        <w:rPr>
          <w:rFonts w:ascii="Times New Roman" w:hAnsi="Times New Roman" w:cs="Times New Roman"/>
          <w:bCs/>
          <w:sz w:val="20"/>
          <w:szCs w:val="20"/>
        </w:rPr>
      </w:pPr>
    </w:p>
    <w:sectPr w:rsidR="00CB3E66" w:rsidRPr="00CB3E66" w:rsidSect="002A70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DE4CD1" w14:textId="77777777" w:rsidR="00EC31A4" w:rsidRDefault="00EC31A4" w:rsidP="00625AD4">
      <w:r>
        <w:separator/>
      </w:r>
    </w:p>
  </w:endnote>
  <w:endnote w:type="continuationSeparator" w:id="0">
    <w:p w14:paraId="12A2F0E7" w14:textId="77777777" w:rsidR="00EC31A4" w:rsidRDefault="00EC31A4" w:rsidP="00625A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392C90" w14:textId="77777777" w:rsidR="00EC31A4" w:rsidRDefault="00EC31A4" w:rsidP="00625AD4">
      <w:r>
        <w:separator/>
      </w:r>
    </w:p>
  </w:footnote>
  <w:footnote w:type="continuationSeparator" w:id="0">
    <w:p w14:paraId="0CDDFC23" w14:textId="77777777" w:rsidR="00EC31A4" w:rsidRDefault="00EC31A4" w:rsidP="00625A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AwsjA0NTUwMzWyNDNT0lEKTi0uzszPAykwrAUAhyxWwCwAAAA="/>
  </w:docVars>
  <w:rsids>
    <w:rsidRoot w:val="00FC73C6"/>
    <w:rsid w:val="00011412"/>
    <w:rsid w:val="00035064"/>
    <w:rsid w:val="00056110"/>
    <w:rsid w:val="0009055D"/>
    <w:rsid w:val="00090F26"/>
    <w:rsid w:val="000A1EB7"/>
    <w:rsid w:val="000B3A67"/>
    <w:rsid w:val="000D5986"/>
    <w:rsid w:val="000F1F62"/>
    <w:rsid w:val="000F6C4F"/>
    <w:rsid w:val="001445AB"/>
    <w:rsid w:val="00144EC7"/>
    <w:rsid w:val="0016720D"/>
    <w:rsid w:val="00167844"/>
    <w:rsid w:val="001A486C"/>
    <w:rsid w:val="001F5301"/>
    <w:rsid w:val="002235D5"/>
    <w:rsid w:val="00230683"/>
    <w:rsid w:val="00240AD9"/>
    <w:rsid w:val="00255666"/>
    <w:rsid w:val="0026499E"/>
    <w:rsid w:val="0026744E"/>
    <w:rsid w:val="00290820"/>
    <w:rsid w:val="002927A9"/>
    <w:rsid w:val="002A703C"/>
    <w:rsid w:val="002A7695"/>
    <w:rsid w:val="002C32F3"/>
    <w:rsid w:val="002E2A04"/>
    <w:rsid w:val="00326892"/>
    <w:rsid w:val="00336CCE"/>
    <w:rsid w:val="00361C80"/>
    <w:rsid w:val="00362347"/>
    <w:rsid w:val="0039243E"/>
    <w:rsid w:val="003950D3"/>
    <w:rsid w:val="003A4821"/>
    <w:rsid w:val="003B7BF0"/>
    <w:rsid w:val="003C04AD"/>
    <w:rsid w:val="003E7F67"/>
    <w:rsid w:val="00411374"/>
    <w:rsid w:val="0041213C"/>
    <w:rsid w:val="0047107C"/>
    <w:rsid w:val="00472559"/>
    <w:rsid w:val="00477DFF"/>
    <w:rsid w:val="004D596D"/>
    <w:rsid w:val="0055391C"/>
    <w:rsid w:val="00570CB0"/>
    <w:rsid w:val="0057751A"/>
    <w:rsid w:val="0058572A"/>
    <w:rsid w:val="005868A8"/>
    <w:rsid w:val="0058734C"/>
    <w:rsid w:val="005A2774"/>
    <w:rsid w:val="005D246A"/>
    <w:rsid w:val="005D55D0"/>
    <w:rsid w:val="005E24E7"/>
    <w:rsid w:val="00600B3D"/>
    <w:rsid w:val="00617723"/>
    <w:rsid w:val="00625AD4"/>
    <w:rsid w:val="00630999"/>
    <w:rsid w:val="00645DED"/>
    <w:rsid w:val="00655C82"/>
    <w:rsid w:val="006B5AD9"/>
    <w:rsid w:val="006C009E"/>
    <w:rsid w:val="006C4D0D"/>
    <w:rsid w:val="006C5915"/>
    <w:rsid w:val="006E35B0"/>
    <w:rsid w:val="006F375E"/>
    <w:rsid w:val="00711730"/>
    <w:rsid w:val="007241F5"/>
    <w:rsid w:val="00757466"/>
    <w:rsid w:val="007B128D"/>
    <w:rsid w:val="007C500D"/>
    <w:rsid w:val="007E161B"/>
    <w:rsid w:val="00890CAB"/>
    <w:rsid w:val="008E3BCD"/>
    <w:rsid w:val="00935C4A"/>
    <w:rsid w:val="009426BE"/>
    <w:rsid w:val="0094709E"/>
    <w:rsid w:val="0096354B"/>
    <w:rsid w:val="00972FFA"/>
    <w:rsid w:val="00974A3B"/>
    <w:rsid w:val="00977569"/>
    <w:rsid w:val="009C4DFA"/>
    <w:rsid w:val="00A06F76"/>
    <w:rsid w:val="00A30AB0"/>
    <w:rsid w:val="00A42977"/>
    <w:rsid w:val="00A5380E"/>
    <w:rsid w:val="00A6788D"/>
    <w:rsid w:val="00AC6F27"/>
    <w:rsid w:val="00AD6096"/>
    <w:rsid w:val="00AE2E9A"/>
    <w:rsid w:val="00AE5849"/>
    <w:rsid w:val="00B1413E"/>
    <w:rsid w:val="00B37BF4"/>
    <w:rsid w:val="00B801FC"/>
    <w:rsid w:val="00BB0EDB"/>
    <w:rsid w:val="00BC2A84"/>
    <w:rsid w:val="00C01174"/>
    <w:rsid w:val="00C20FDF"/>
    <w:rsid w:val="00C31B32"/>
    <w:rsid w:val="00C41E19"/>
    <w:rsid w:val="00C43C19"/>
    <w:rsid w:val="00C75045"/>
    <w:rsid w:val="00C83B25"/>
    <w:rsid w:val="00C91C1C"/>
    <w:rsid w:val="00CA6EA5"/>
    <w:rsid w:val="00CB1836"/>
    <w:rsid w:val="00CB3E66"/>
    <w:rsid w:val="00CC63BF"/>
    <w:rsid w:val="00CD3B9A"/>
    <w:rsid w:val="00CD724A"/>
    <w:rsid w:val="00D045C6"/>
    <w:rsid w:val="00D368BB"/>
    <w:rsid w:val="00D71604"/>
    <w:rsid w:val="00DB1B19"/>
    <w:rsid w:val="00DE1003"/>
    <w:rsid w:val="00E56759"/>
    <w:rsid w:val="00EB137B"/>
    <w:rsid w:val="00EC31A4"/>
    <w:rsid w:val="00EC77B1"/>
    <w:rsid w:val="00EE5CE8"/>
    <w:rsid w:val="00F06532"/>
    <w:rsid w:val="00F35312"/>
    <w:rsid w:val="00F42D85"/>
    <w:rsid w:val="00F96D4A"/>
    <w:rsid w:val="00F97813"/>
    <w:rsid w:val="00FA1963"/>
    <w:rsid w:val="00FB278F"/>
    <w:rsid w:val="00FC73C6"/>
    <w:rsid w:val="00FE2BD2"/>
    <w:rsid w:val="00FE3F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3F6895"/>
  <w15:chartTrackingRefBased/>
  <w15:docId w15:val="{7BE8CA11-CA71-4439-8133-41D2E4780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FC73C6"/>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25AD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25AD4"/>
    <w:rPr>
      <w:sz w:val="18"/>
      <w:szCs w:val="18"/>
    </w:rPr>
  </w:style>
  <w:style w:type="paragraph" w:styleId="a6">
    <w:name w:val="footer"/>
    <w:basedOn w:val="a"/>
    <w:link w:val="a7"/>
    <w:uiPriority w:val="99"/>
    <w:unhideWhenUsed/>
    <w:rsid w:val="00625AD4"/>
    <w:pPr>
      <w:tabs>
        <w:tab w:val="center" w:pos="4153"/>
        <w:tab w:val="right" w:pos="8306"/>
      </w:tabs>
      <w:snapToGrid w:val="0"/>
      <w:jc w:val="left"/>
    </w:pPr>
    <w:rPr>
      <w:sz w:val="18"/>
      <w:szCs w:val="18"/>
    </w:rPr>
  </w:style>
  <w:style w:type="character" w:customStyle="1" w:styleId="a7">
    <w:name w:val="页脚 字符"/>
    <w:basedOn w:val="a0"/>
    <w:link w:val="a6"/>
    <w:uiPriority w:val="99"/>
    <w:rsid w:val="00625AD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83</TotalTime>
  <Pages>1</Pages>
  <Words>111</Words>
  <Characters>634</Characters>
  <Application>Microsoft Office Word</Application>
  <DocSecurity>0</DocSecurity>
  <Lines>5</Lines>
  <Paragraphs>1</Paragraphs>
  <ScaleCrop>false</ScaleCrop>
  <Company/>
  <LinksUpToDate>false</LinksUpToDate>
  <CharactersWithSpaces>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HT</dc:creator>
  <cp:keywords/>
  <dc:description/>
  <cp:lastModifiedBy>玲玉 楚</cp:lastModifiedBy>
  <cp:revision>54</cp:revision>
  <dcterms:created xsi:type="dcterms:W3CDTF">2020-06-26T02:06:00Z</dcterms:created>
  <dcterms:modified xsi:type="dcterms:W3CDTF">2024-05-28T07:37:00Z</dcterms:modified>
</cp:coreProperties>
</file>